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CA44E" w14:textId="77777777" w:rsidR="00597760" w:rsidRPr="005268BF" w:rsidRDefault="00597760" w:rsidP="00597760">
      <w:pPr>
        <w:rPr>
          <w:rFonts w:ascii="Times New Roman" w:hAnsi="Times New Roman" w:cs="Times New Roman"/>
          <w:color w:val="000000" w:themeColor="text1"/>
          <w:szCs w:val="21"/>
        </w:rPr>
      </w:pPr>
      <w:r w:rsidRPr="005268B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1. Comparison of conventional and restrictive resuscitation protoco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3"/>
        <w:gridCol w:w="2902"/>
        <w:gridCol w:w="3451"/>
      </w:tblGrid>
      <w:tr w:rsidR="00597760" w:rsidRPr="00597760" w14:paraId="3AF21EEC" w14:textId="77777777" w:rsidTr="007E2CC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3819E8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469D64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Conventional resusc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10E36F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Restrictive resuscitation</w:t>
            </w:r>
          </w:p>
        </w:tc>
      </w:tr>
      <w:tr w:rsidR="00597760" w:rsidRPr="00597760" w14:paraId="252F196D" w14:textId="77777777" w:rsidTr="007E2CC3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99187A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Target MA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4CEADF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≥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DB2BE0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50–65 (permissive hypotension)</w:t>
            </w:r>
          </w:p>
        </w:tc>
      </w:tr>
      <w:tr w:rsidR="00597760" w:rsidRPr="00597760" w14:paraId="34C28E82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EF3767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Target SBP (mmH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D24DC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≥9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EBFFD5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70–90</w:t>
            </w:r>
          </w:p>
        </w:tc>
      </w:tr>
      <w:tr w:rsidR="00597760" w:rsidRPr="00597760" w14:paraId="0FA07262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E1DC15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Initial crystalloid bol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C4D6B7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500–1000 mL over 15–30 m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6DF017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250 mL only if MAP &lt;50 mmHg</w:t>
            </w:r>
          </w:p>
        </w:tc>
      </w:tr>
      <w:tr w:rsidR="00597760" w:rsidRPr="00597760" w14:paraId="5F439C2E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50CCC8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Max crystalloid before hemosta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CCCA74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No predefined limi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7FAE05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≤1000 mL total</w:t>
            </w:r>
          </w:p>
        </w:tc>
      </w:tr>
      <w:tr w:rsidR="00597760" w:rsidRPr="00597760" w14:paraId="6E9B786D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CB6A8D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Blood product prior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C374E4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After crystalloid, triggered by Hb &lt;7 g/d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684E94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Early, before large crystalloid; trigger Hb &lt;8 g/dL</w:t>
            </w:r>
          </w:p>
        </w:tc>
      </w:tr>
      <w:tr w:rsidR="00597760" w:rsidRPr="00597760" w14:paraId="3DA2457E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67E6AE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Colloid u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98F6D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Permitted (clinician discre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7D05037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Discouraged</w:t>
            </w:r>
          </w:p>
        </w:tc>
      </w:tr>
      <w:tr w:rsidR="00597760" w:rsidRPr="00597760" w14:paraId="03C97545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50C1C0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Resuscitation endpoi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25A775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MAP ≥65 mmHg sustain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9622FE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Surgical hemostasis or spontaneous MAP &gt;65 mmHg</w:t>
            </w:r>
          </w:p>
        </w:tc>
      </w:tr>
      <w:tr w:rsidR="00597760" w:rsidRPr="00597760" w14:paraId="7BA0C7A2" w14:textId="77777777" w:rsidTr="007E2C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A48971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Exclusion for TB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39A8CA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Not applicable (TBI not excluded from conventional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0D2713" w14:textId="77777777" w:rsidR="00597760" w:rsidRPr="00597760" w:rsidRDefault="00597760" w:rsidP="007E2CC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7760">
              <w:rPr>
                <w:rFonts w:ascii="Times New Roman" w:hAnsi="Times New Roman" w:cs="Times New Roman"/>
                <w:color w:val="000000" w:themeColor="text1"/>
                <w:szCs w:val="21"/>
              </w:rPr>
              <w:t>MAP must be ≥80 mmHg if TBI suspected (then not eligible for restrictive strategy)</w:t>
            </w:r>
          </w:p>
        </w:tc>
      </w:tr>
    </w:tbl>
    <w:p w14:paraId="621799D8" w14:textId="77777777" w:rsidR="00597760" w:rsidRPr="005268BF" w:rsidRDefault="00597760" w:rsidP="00597760">
      <w:pPr>
        <w:rPr>
          <w:rFonts w:ascii="Times New Roman" w:hAnsi="Times New Roman" w:cs="Times New Roman"/>
          <w:color w:val="000000" w:themeColor="text1"/>
          <w:szCs w:val="21"/>
        </w:rPr>
      </w:pPr>
      <w:r w:rsidRPr="005268BF">
        <w:rPr>
          <w:rFonts w:ascii="Times New Roman" w:hAnsi="Times New Roman" w:cs="Times New Roman"/>
          <w:color w:val="000000" w:themeColor="text1"/>
          <w:szCs w:val="21"/>
        </w:rPr>
        <w:t>TBI: traumatic brain injury; MAP: mean arterial pressure; SBP: systolic blood pressure; Hb: hemoglobin.</w:t>
      </w:r>
    </w:p>
    <w:p w14:paraId="67302CBF" w14:textId="77777777" w:rsidR="00F15AA3" w:rsidRPr="00597760" w:rsidRDefault="00F15AA3">
      <w:pPr>
        <w:rPr>
          <w:rFonts w:hint="eastAsia"/>
        </w:rPr>
      </w:pPr>
    </w:p>
    <w:sectPr w:rsidR="00F15AA3" w:rsidRPr="00597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60"/>
    <w:rsid w:val="00153453"/>
    <w:rsid w:val="00440BD5"/>
    <w:rsid w:val="004E7763"/>
    <w:rsid w:val="00597760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BCB0"/>
  <w15:chartTrackingRefBased/>
  <w15:docId w15:val="{58CE74AF-7B8D-4A2E-BE82-33BDCFDB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7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77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7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7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7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7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7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7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7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77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7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7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77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77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77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77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77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77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77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7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77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77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77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77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77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77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7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77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77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9</Characters>
  <Application>Microsoft Office Word</Application>
  <DocSecurity>0</DocSecurity>
  <Lines>15</Lines>
  <Paragraphs>6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7-08T03:24:00Z</dcterms:created>
  <dcterms:modified xsi:type="dcterms:W3CDTF">2026-07-08T03:25:00Z</dcterms:modified>
</cp:coreProperties>
</file>